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A2487" w14:textId="77777777" w:rsidR="00395E6A" w:rsidRPr="009F6CF8" w:rsidRDefault="009F6CF8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b/>
          <w:noProof/>
          <w:color w:val="222222"/>
          <w:sz w:val="20"/>
          <w:szCs w:val="20"/>
          <w:shd w:val="clear" w:color="auto" w:fill="FFFFFF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222222"/>
          <w:sz w:val="20"/>
          <w:szCs w:val="20"/>
          <w:shd w:val="clear" w:color="auto" w:fill="FFFFFF"/>
        </w:rPr>
        <w:t xml:space="preserve">Additional File 2: </w:t>
      </w:r>
      <w:r w:rsidR="00395E6A" w:rsidRPr="00331E3D">
        <w:rPr>
          <w:rFonts w:ascii="Times New Roman" w:eastAsia="Times New Roman" w:hAnsi="Times New Roman" w:cs="Times New Roman"/>
          <w:b/>
          <w:color w:val="222222"/>
          <w:sz w:val="20"/>
          <w:szCs w:val="20"/>
          <w:shd w:val="clear" w:color="auto" w:fill="FFFFFF"/>
        </w:rPr>
        <w:t>Table</w:t>
      </w:r>
      <w:r w:rsidR="003B011A">
        <w:rPr>
          <w:rFonts w:ascii="Times New Roman" w:eastAsia="Times New Roman" w:hAnsi="Times New Roman" w:cs="Times New Roman"/>
          <w:b/>
          <w:color w:val="222222"/>
          <w:sz w:val="20"/>
          <w:szCs w:val="20"/>
          <w:shd w:val="clear" w:color="auto" w:fill="FFFFFF"/>
        </w:rPr>
        <w:t xml:space="preserve"> S</w:t>
      </w:r>
      <w:r w:rsidR="00395E6A" w:rsidRPr="00331E3D">
        <w:rPr>
          <w:rFonts w:ascii="Times New Roman" w:eastAsia="Times New Roman" w:hAnsi="Times New Roman" w:cs="Times New Roman"/>
          <w:b/>
          <w:color w:val="222222"/>
          <w:sz w:val="20"/>
          <w:szCs w:val="20"/>
          <w:shd w:val="clear" w:color="auto" w:fill="FFFFFF"/>
        </w:rPr>
        <w:t>2.</w:t>
      </w:r>
      <w:r w:rsidR="00395E6A" w:rsidRPr="00331E3D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eptides identified by mass spectrometry in tryptic digests of resPrP</w:t>
      </w:r>
      <w:r w:rsidR="00395E6A" w:rsidRPr="00331E3D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D</w:t>
      </w:r>
      <w:r w:rsidR="00395E6A" w:rsidRPr="00331E3D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urified from sCJD MM2 and sCJD VV2 cases.</w:t>
      </w:r>
    </w:p>
    <w:p w14:paraId="79A81912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331E3D">
        <w:rPr>
          <w:rFonts w:ascii="Times New Roman" w:eastAsia="Times New Roman" w:hAnsi="Times New Roman" w:cs="Times New Roman"/>
          <w:b/>
          <w:noProof/>
          <w:color w:val="222222"/>
          <w:sz w:val="20"/>
          <w:szCs w:val="20"/>
          <w:shd w:val="clear" w:color="auto" w:fill="FFFFFF"/>
        </w:rPr>
        <w:drawing>
          <wp:inline distT="0" distB="0" distL="0" distR="0" wp14:anchorId="3A748996" wp14:editId="23CF1450">
            <wp:extent cx="5943600" cy="3159464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6B310" w14:textId="77777777" w:rsidR="00395E6A" w:rsidRPr="00331E3D" w:rsidRDefault="00395E6A" w:rsidP="00395E6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1E3D">
        <w:rPr>
          <w:rFonts w:ascii="Times New Roman" w:hAnsi="Times New Roman" w:cs="Times New Roman"/>
          <w:sz w:val="20"/>
          <w:szCs w:val="20"/>
        </w:rPr>
        <w:t>Residues 129M/V are shown in bold, oxidized methionine residues are identified in red.</w:t>
      </w:r>
    </w:p>
    <w:p w14:paraId="07A03978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8C95D1A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5005843D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7EAEF12C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8671D19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6D40227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E63633D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55E30987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1F16F3E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6453FEB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9B1DC29" w14:textId="77777777" w:rsidR="00395E6A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757EDCE" w14:textId="77777777" w:rsidR="00395E6A" w:rsidRPr="00331E3D" w:rsidRDefault="00395E6A" w:rsidP="00395E6A">
      <w:pPr>
        <w:spacing w:after="60" w:line="276" w:lineRule="auto"/>
        <w:jc w:val="both"/>
        <w:rPr>
          <w:rFonts w:ascii="Times New Roman" w:eastAsia="Times New Roman" w:hAnsi="Times New Roman" w:cs="Times New Roman"/>
          <w:b/>
          <w:color w:val="222222"/>
          <w:sz w:val="20"/>
          <w:szCs w:val="20"/>
          <w:shd w:val="clear" w:color="auto" w:fill="FFFFFF"/>
        </w:rPr>
      </w:pPr>
    </w:p>
    <w:p w14:paraId="39B39C00" w14:textId="77777777" w:rsidR="00E659FF" w:rsidRDefault="00E659FF"/>
    <w:sectPr w:rsidR="00E65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E6A"/>
    <w:rsid w:val="002369EB"/>
    <w:rsid w:val="00395E6A"/>
    <w:rsid w:val="003B011A"/>
    <w:rsid w:val="009F6CF8"/>
    <w:rsid w:val="00E63DE6"/>
    <w:rsid w:val="00E6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207AF1"/>
  <w15:docId w15:val="{EDB7EDC5-953A-4134-B820-8594EA698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C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CF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Kumar Nemani</dc:creator>
  <cp:keywords/>
  <dc:description/>
  <cp:lastModifiedBy>Pierluigi Gambetti</cp:lastModifiedBy>
  <cp:revision>2</cp:revision>
  <dcterms:created xsi:type="dcterms:W3CDTF">2020-06-09T15:36:00Z</dcterms:created>
  <dcterms:modified xsi:type="dcterms:W3CDTF">2020-06-09T15:36:00Z</dcterms:modified>
</cp:coreProperties>
</file>